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D39C4" w14:textId="674632BA" w:rsidR="006C7AA3" w:rsidRDefault="006C7AA3" w:rsidP="00921DE0">
      <w:pPr>
        <w:pStyle w:val="Heading1NoNumber"/>
        <w:spacing w:line="480" w:lineRule="auto"/>
        <w:rPr>
          <w:color w:val="auto"/>
        </w:rPr>
      </w:pPr>
      <w:r w:rsidRPr="004A1E86">
        <w:rPr>
          <w:color w:val="auto"/>
        </w:rPr>
        <w:t>SUPPLEMENTARY DATA</w:t>
      </w:r>
    </w:p>
    <w:p w14:paraId="66BE154A" w14:textId="77777777" w:rsidR="005B4110" w:rsidRDefault="005B4110" w:rsidP="005B4110">
      <w:pPr>
        <w:pStyle w:val="Caption"/>
        <w:keepNext/>
        <w:spacing w:line="480" w:lineRule="auto"/>
        <w:jc w:val="both"/>
        <w:rPr>
          <w:b/>
          <w:bCs/>
          <w:i w:val="0"/>
          <w:iCs w:val="0"/>
          <w:color w:val="auto"/>
        </w:rPr>
      </w:pPr>
    </w:p>
    <w:p w14:paraId="5BE4E54A" w14:textId="1543A38D" w:rsidR="005B4110" w:rsidRDefault="00AE471D" w:rsidP="005B4110">
      <w:pPr>
        <w:pStyle w:val="Caption"/>
        <w:keepNext/>
        <w:spacing w:line="480" w:lineRule="auto"/>
        <w:jc w:val="both"/>
        <w:rPr>
          <w:i w:val="0"/>
          <w:iCs w:val="0"/>
          <w:color w:val="auto"/>
        </w:rPr>
      </w:pPr>
      <w:r w:rsidRPr="005B4110">
        <w:rPr>
          <w:b/>
          <w:bCs/>
          <w:i w:val="0"/>
          <w:iCs w:val="0"/>
          <w:color w:val="auto"/>
        </w:rPr>
        <w:t xml:space="preserve">Supplementary Table </w:t>
      </w:r>
      <w:r w:rsidR="00E60AC5" w:rsidRPr="005B4110">
        <w:rPr>
          <w:b/>
          <w:bCs/>
          <w:i w:val="0"/>
          <w:iCs w:val="0"/>
          <w:color w:val="auto"/>
        </w:rPr>
        <w:t>1</w:t>
      </w:r>
      <w:r w:rsidRPr="005B4110">
        <w:rPr>
          <w:b/>
          <w:bCs/>
          <w:i w:val="0"/>
          <w:iCs w:val="0"/>
          <w:color w:val="auto"/>
        </w:rPr>
        <w:t xml:space="preserve"> </w:t>
      </w:r>
      <w:r w:rsidR="001B3255" w:rsidRPr="005B4110">
        <w:rPr>
          <w:b/>
          <w:bCs/>
          <w:i w:val="0"/>
          <w:iCs w:val="0"/>
          <w:color w:val="auto"/>
        </w:rPr>
        <w:t>–</w:t>
      </w:r>
      <w:r w:rsidRPr="005B4110">
        <w:rPr>
          <w:i w:val="0"/>
          <w:iCs w:val="0"/>
          <w:color w:val="auto"/>
        </w:rPr>
        <w:t xml:space="preserve"> </w:t>
      </w:r>
      <w:r w:rsidR="001B3255" w:rsidRPr="005B4110">
        <w:rPr>
          <w:i w:val="0"/>
          <w:iCs w:val="0"/>
          <w:color w:val="auto"/>
        </w:rPr>
        <w:t xml:space="preserve">Summary of the selected </w:t>
      </w:r>
      <w:r w:rsidR="005B4110">
        <w:rPr>
          <w:i w:val="0"/>
          <w:iCs w:val="0"/>
          <w:color w:val="auto"/>
        </w:rPr>
        <w:t xml:space="preserve">brain </w:t>
      </w:r>
      <w:r w:rsidR="001B3255" w:rsidRPr="005B4110">
        <w:rPr>
          <w:i w:val="0"/>
          <w:iCs w:val="0"/>
          <w:color w:val="auto"/>
        </w:rPr>
        <w:t>regions</w:t>
      </w:r>
      <w:r w:rsidR="00B26E46">
        <w:rPr>
          <w:i w:val="0"/>
          <w:iCs w:val="0"/>
          <w:color w:val="auto"/>
        </w:rPr>
        <w:t xml:space="preserve"> </w:t>
      </w:r>
      <w:r w:rsidR="005B4110">
        <w:rPr>
          <w:i w:val="0"/>
          <w:iCs w:val="0"/>
          <w:color w:val="auto"/>
        </w:rPr>
        <w:t>of</w:t>
      </w:r>
      <w:r w:rsidR="00B26E46">
        <w:rPr>
          <w:i w:val="0"/>
          <w:iCs w:val="0"/>
          <w:color w:val="auto"/>
        </w:rPr>
        <w:t xml:space="preserve"> </w:t>
      </w:r>
      <w:r w:rsidR="005B4110">
        <w:rPr>
          <w:i w:val="0"/>
          <w:iCs w:val="0"/>
          <w:color w:val="auto"/>
        </w:rPr>
        <w:t>interest (ROIs) included in our study. Mean peak voxel MNI coordinates and number of voxels of bilateral Fusiform Face Area (FFA), Superior Temporal Sulcus (STS), and anterior Insula are described</w:t>
      </w:r>
      <w:r w:rsidR="00A06FC4">
        <w:rPr>
          <w:i w:val="0"/>
          <w:iCs w:val="0"/>
          <w:color w:val="auto"/>
        </w:rPr>
        <w:t xml:space="preserve"> along with standard deviation (SD)</w:t>
      </w:r>
      <w:r w:rsidR="005B4110">
        <w:rPr>
          <w:i w:val="0"/>
          <w:iCs w:val="0"/>
          <w:color w:val="auto"/>
        </w:rPr>
        <w:t>. ROIs were defined by contrasting the brain responses to visualization of static face images and rest (fixation cross) using a</w:t>
      </w:r>
      <w:r w:rsidR="00B26E46">
        <w:rPr>
          <w:i w:val="0"/>
          <w:iCs w:val="0"/>
          <w:color w:val="auto"/>
        </w:rPr>
        <w:t>n</w:t>
      </w:r>
      <w:r w:rsidR="005B4110">
        <w:rPr>
          <w:i w:val="0"/>
          <w:iCs w:val="0"/>
          <w:color w:val="auto"/>
        </w:rPr>
        <w:t xml:space="preserve"> </w:t>
      </w:r>
      <w:r w:rsidR="00311667">
        <w:rPr>
          <w:i w:val="0"/>
          <w:iCs w:val="0"/>
          <w:color w:val="auto"/>
        </w:rPr>
        <w:t>FFX</w:t>
      </w:r>
      <w:r w:rsidR="005B4110">
        <w:rPr>
          <w:i w:val="0"/>
          <w:iCs w:val="0"/>
          <w:color w:val="auto"/>
        </w:rPr>
        <w:t xml:space="preserve">-GLM analysis with a statistical threshold of </w:t>
      </w:r>
      <w:r w:rsidR="005B4110" w:rsidRPr="005B4110">
        <w:rPr>
          <w:iCs w:val="0"/>
          <w:color w:val="auto"/>
        </w:rPr>
        <w:t>q</w:t>
      </w:r>
      <w:r w:rsidR="005B4110" w:rsidRPr="005B4110">
        <w:rPr>
          <w:i w:val="0"/>
          <w:iCs w:val="0"/>
          <w:color w:val="auto"/>
        </w:rPr>
        <w:t>(FDR) = 0.05</w:t>
      </w:r>
      <w:r w:rsidR="005B4110">
        <w:rPr>
          <w:i w:val="0"/>
          <w:iCs w:val="0"/>
          <w:color w:val="auto"/>
        </w:rPr>
        <w:t xml:space="preserve">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1847"/>
        <w:gridCol w:w="1116"/>
        <w:gridCol w:w="1216"/>
        <w:gridCol w:w="1116"/>
        <w:gridCol w:w="1416"/>
      </w:tblGrid>
      <w:tr w:rsidR="00F51CFB" w:rsidRPr="00E34959" w14:paraId="0D0C9467" w14:textId="6E9BE159" w:rsidTr="00B4190B">
        <w:trPr>
          <w:trHeight w:val="56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222427" w14:textId="2FA6EDD5" w:rsidR="002B4DC5" w:rsidRPr="00B4190B" w:rsidRDefault="00B4190B" w:rsidP="00B4190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4190B">
              <w:rPr>
                <w:rFonts w:ascii="Arial" w:hAnsi="Arial" w:cs="Arial"/>
                <w:bCs/>
                <w:sz w:val="18"/>
                <w:szCs w:val="18"/>
              </w:rPr>
              <w:t>RO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D1AF74" w14:textId="549DCC4C" w:rsidR="002B4DC5" w:rsidRPr="00B4190B" w:rsidRDefault="002B4DC5" w:rsidP="00B4190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4190B">
              <w:rPr>
                <w:rFonts w:ascii="Arial" w:hAnsi="Arial" w:cs="Arial"/>
                <w:bCs/>
                <w:sz w:val="18"/>
                <w:szCs w:val="18"/>
              </w:rPr>
              <w:t>X ± 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44D354" w14:textId="44B374A6" w:rsidR="002B4DC5" w:rsidRPr="00B4190B" w:rsidRDefault="002B4DC5" w:rsidP="00B4190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4190B">
              <w:rPr>
                <w:rFonts w:ascii="Arial" w:hAnsi="Arial" w:cs="Arial"/>
                <w:bCs/>
                <w:sz w:val="18"/>
                <w:szCs w:val="18"/>
              </w:rPr>
              <w:t>Y ± 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6C145B" w14:textId="338ED381" w:rsidR="002B4DC5" w:rsidRPr="00B4190B" w:rsidRDefault="002B4DC5" w:rsidP="00B4190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4190B">
              <w:rPr>
                <w:rFonts w:ascii="Arial" w:hAnsi="Arial" w:cs="Arial"/>
                <w:bCs/>
                <w:sz w:val="18"/>
                <w:szCs w:val="18"/>
              </w:rPr>
              <w:t>Z ± 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7442A02" w14:textId="0D2515C0" w:rsidR="002B4DC5" w:rsidRPr="00B4190B" w:rsidRDefault="002B4DC5" w:rsidP="00B4190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4190B">
              <w:rPr>
                <w:rFonts w:ascii="Arial" w:hAnsi="Arial" w:cs="Arial"/>
                <w:bCs/>
                <w:sz w:val="18"/>
                <w:szCs w:val="18"/>
              </w:rPr>
              <w:t xml:space="preserve"># </w:t>
            </w:r>
            <w:r w:rsidR="00B4190B" w:rsidRPr="00136DE9">
              <w:rPr>
                <w:rFonts w:ascii="Arial" w:hAnsi="Arial" w:cs="Arial"/>
                <w:bCs/>
                <w:sz w:val="18"/>
                <w:szCs w:val="18"/>
                <w:lang w:val="en-US"/>
              </w:rPr>
              <w:t>V</w:t>
            </w:r>
            <w:r w:rsidR="00136DE9" w:rsidRPr="00136DE9">
              <w:rPr>
                <w:rFonts w:ascii="Arial" w:hAnsi="Arial" w:cs="Arial"/>
                <w:bCs/>
                <w:sz w:val="18"/>
                <w:szCs w:val="18"/>
                <w:lang w:val="en-US"/>
              </w:rPr>
              <w:t>oxel</w:t>
            </w:r>
            <w:r w:rsidRPr="00136DE9">
              <w:rPr>
                <w:rFonts w:ascii="Arial" w:hAnsi="Arial" w:cs="Arial"/>
                <w:bCs/>
                <w:sz w:val="18"/>
                <w:szCs w:val="18"/>
                <w:lang w:val="en-US"/>
              </w:rPr>
              <w:t>s</w:t>
            </w:r>
            <w:r w:rsidR="00136DE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136DE9" w:rsidRPr="00B4190B">
              <w:rPr>
                <w:rFonts w:ascii="Arial" w:hAnsi="Arial" w:cs="Arial"/>
                <w:bCs/>
                <w:sz w:val="18"/>
                <w:szCs w:val="18"/>
              </w:rPr>
              <w:t>± SD</w:t>
            </w:r>
          </w:p>
        </w:tc>
      </w:tr>
      <w:tr w:rsidR="00F51CFB" w:rsidRPr="00E34959" w14:paraId="4F6A35E7" w14:textId="26427FC3" w:rsidTr="00B4190B">
        <w:trPr>
          <w:trHeight w:val="567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6A5E8B1" w14:textId="77777777" w:rsidR="002B4DC5" w:rsidRPr="00B4190B" w:rsidRDefault="002B4DC5" w:rsidP="00B4190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B4190B">
              <w:rPr>
                <w:rFonts w:ascii="Arial" w:hAnsi="Arial" w:cs="Arial"/>
                <w:bCs/>
                <w:sz w:val="18"/>
                <w:szCs w:val="18"/>
              </w:rPr>
              <w:t>Right</w:t>
            </w:r>
            <w:proofErr w:type="spellEnd"/>
            <w:r w:rsidRPr="00B4190B">
              <w:rPr>
                <w:rFonts w:ascii="Arial" w:hAnsi="Arial" w:cs="Arial"/>
                <w:bCs/>
                <w:sz w:val="18"/>
                <w:szCs w:val="18"/>
              </w:rPr>
              <w:t xml:space="preserve"> FF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CADC3" w14:textId="726A017D" w:rsidR="002B4DC5" w:rsidRPr="00B4190B" w:rsidRDefault="002B4DC5" w:rsidP="00B4190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4190B">
              <w:rPr>
                <w:rFonts w:ascii="Arial" w:hAnsi="Arial" w:cs="Arial"/>
                <w:bCs/>
                <w:sz w:val="18"/>
                <w:szCs w:val="18"/>
              </w:rPr>
              <w:t>41.28±2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2D50D" w14:textId="2BFCF27E" w:rsidR="002B4DC5" w:rsidRPr="00B4190B" w:rsidRDefault="002B4DC5" w:rsidP="00B4190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4190B">
              <w:rPr>
                <w:rFonts w:ascii="Arial" w:hAnsi="Arial" w:cs="Arial"/>
                <w:bCs/>
                <w:sz w:val="18"/>
                <w:szCs w:val="18"/>
              </w:rPr>
              <w:t>-51.99±2.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42AF0" w14:textId="01A00B0D" w:rsidR="002B4DC5" w:rsidRPr="00B4190B" w:rsidRDefault="002B4DC5" w:rsidP="00B4190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4190B">
              <w:rPr>
                <w:rFonts w:ascii="Arial" w:hAnsi="Arial" w:cs="Arial"/>
                <w:bCs/>
                <w:sz w:val="18"/>
                <w:szCs w:val="18"/>
              </w:rPr>
              <w:t>19.29±2.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084BD98" w14:textId="29B2A9AE" w:rsidR="002B4DC5" w:rsidRPr="00B4190B" w:rsidRDefault="002B4DC5" w:rsidP="003264A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4190B">
              <w:rPr>
                <w:rFonts w:ascii="Arial" w:hAnsi="Arial" w:cs="Arial"/>
                <w:bCs/>
                <w:sz w:val="18"/>
                <w:szCs w:val="18"/>
              </w:rPr>
              <w:t>56</w:t>
            </w:r>
            <w:r w:rsidR="003264AC">
              <w:rPr>
                <w:rFonts w:ascii="Arial" w:hAnsi="Arial" w:cs="Arial"/>
                <w:bCs/>
                <w:sz w:val="18"/>
                <w:szCs w:val="18"/>
              </w:rPr>
              <w:t>8.41</w:t>
            </w:r>
            <w:r w:rsidR="003264AC" w:rsidRPr="00B4190B">
              <w:rPr>
                <w:rFonts w:ascii="Arial" w:hAnsi="Arial" w:cs="Arial"/>
                <w:bCs/>
                <w:sz w:val="18"/>
                <w:szCs w:val="18"/>
              </w:rPr>
              <w:t>±</w:t>
            </w:r>
            <w:r w:rsidR="003264AC">
              <w:rPr>
                <w:rFonts w:ascii="Arial" w:hAnsi="Arial" w:cs="Arial"/>
                <w:bCs/>
                <w:sz w:val="18"/>
                <w:szCs w:val="18"/>
              </w:rPr>
              <w:t>90.28</w:t>
            </w:r>
          </w:p>
        </w:tc>
      </w:tr>
      <w:tr w:rsidR="00F51CFB" w:rsidRPr="00E34959" w14:paraId="198D3538" w14:textId="16B8D810" w:rsidTr="00B4190B">
        <w:trPr>
          <w:trHeight w:val="567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A2B5E9" w14:textId="77777777" w:rsidR="002B4DC5" w:rsidRPr="00B4190B" w:rsidRDefault="002B4DC5" w:rsidP="00B4190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B4190B">
              <w:rPr>
                <w:rFonts w:ascii="Arial" w:hAnsi="Arial" w:cs="Arial"/>
                <w:bCs/>
                <w:sz w:val="18"/>
                <w:szCs w:val="18"/>
              </w:rPr>
              <w:t>Left</w:t>
            </w:r>
            <w:proofErr w:type="spellEnd"/>
            <w:r w:rsidRPr="00B4190B">
              <w:rPr>
                <w:rFonts w:ascii="Arial" w:hAnsi="Arial" w:cs="Arial"/>
                <w:bCs/>
                <w:sz w:val="18"/>
                <w:szCs w:val="18"/>
              </w:rPr>
              <w:t xml:space="preserve"> F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298110" w14:textId="73D4A2CC" w:rsidR="002B4DC5" w:rsidRPr="00B4190B" w:rsidRDefault="002B4DC5" w:rsidP="00B4190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4190B">
              <w:rPr>
                <w:rFonts w:ascii="Arial" w:hAnsi="Arial" w:cs="Arial"/>
                <w:bCs/>
                <w:sz w:val="18"/>
                <w:szCs w:val="18"/>
              </w:rPr>
              <w:t>39.24±3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491F5A" w14:textId="2D97D627" w:rsidR="002B4DC5" w:rsidRPr="00B4190B" w:rsidRDefault="002B4DC5" w:rsidP="00B4190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4190B">
              <w:rPr>
                <w:rFonts w:ascii="Arial" w:hAnsi="Arial" w:cs="Arial"/>
                <w:bCs/>
                <w:sz w:val="18"/>
                <w:szCs w:val="18"/>
              </w:rPr>
              <w:t>-52.14±4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447FAE" w14:textId="3F766B57" w:rsidR="002B4DC5" w:rsidRPr="00B4190B" w:rsidRDefault="002B4DC5" w:rsidP="00B4190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4190B">
              <w:rPr>
                <w:rFonts w:ascii="Arial" w:hAnsi="Arial" w:cs="Arial"/>
                <w:bCs/>
                <w:sz w:val="18"/>
                <w:szCs w:val="18"/>
              </w:rPr>
              <w:t>18.39±2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AAB529C" w14:textId="740A0C79" w:rsidR="002B4DC5" w:rsidRPr="00B4190B" w:rsidRDefault="003264AC" w:rsidP="00B4190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60.18</w:t>
            </w:r>
            <w:r w:rsidRPr="00B4190B">
              <w:rPr>
                <w:rFonts w:ascii="Arial" w:hAnsi="Arial" w:cs="Arial"/>
                <w:bCs/>
                <w:sz w:val="18"/>
                <w:szCs w:val="18"/>
              </w:rPr>
              <w:t>±</w:t>
            </w:r>
            <w:r>
              <w:rPr>
                <w:rFonts w:ascii="Arial" w:hAnsi="Arial" w:cs="Arial"/>
                <w:bCs/>
                <w:sz w:val="18"/>
                <w:szCs w:val="18"/>
              </w:rPr>
              <w:t>200.65</w:t>
            </w:r>
          </w:p>
        </w:tc>
      </w:tr>
      <w:tr w:rsidR="00F51CFB" w:rsidRPr="00E34959" w14:paraId="0E60A65D" w14:textId="27BAA954" w:rsidTr="00B4190B">
        <w:trPr>
          <w:trHeight w:val="567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3F5346" w14:textId="77777777" w:rsidR="002B4DC5" w:rsidRPr="00B4190B" w:rsidRDefault="002B4DC5" w:rsidP="00B4190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B4190B">
              <w:rPr>
                <w:rFonts w:ascii="Arial" w:hAnsi="Arial" w:cs="Arial"/>
                <w:bCs/>
                <w:sz w:val="18"/>
                <w:szCs w:val="18"/>
              </w:rPr>
              <w:t>Right</w:t>
            </w:r>
            <w:proofErr w:type="spellEnd"/>
            <w:r w:rsidRPr="00B4190B">
              <w:rPr>
                <w:rFonts w:ascii="Arial" w:hAnsi="Arial" w:cs="Arial"/>
                <w:bCs/>
                <w:sz w:val="18"/>
                <w:szCs w:val="18"/>
              </w:rPr>
              <w:t xml:space="preserve"> S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A8B87" w14:textId="198DB82D" w:rsidR="002B4DC5" w:rsidRPr="00B4190B" w:rsidRDefault="002B4DC5" w:rsidP="00B4190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4190B">
              <w:rPr>
                <w:rFonts w:ascii="Arial" w:hAnsi="Arial" w:cs="Arial"/>
                <w:bCs/>
                <w:sz w:val="18"/>
                <w:szCs w:val="18"/>
              </w:rPr>
              <w:t>54.42±5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7B7D9" w14:textId="1FF2D24D" w:rsidR="002B4DC5" w:rsidRPr="00B4190B" w:rsidRDefault="002B4DC5" w:rsidP="00B4190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4190B">
              <w:rPr>
                <w:rFonts w:ascii="Arial" w:hAnsi="Arial" w:cs="Arial"/>
                <w:bCs/>
                <w:sz w:val="18"/>
                <w:szCs w:val="18"/>
              </w:rPr>
              <w:t>-48.03±4.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4D8C6" w14:textId="4D1643AE" w:rsidR="002B4DC5" w:rsidRPr="00B4190B" w:rsidRDefault="002B4DC5" w:rsidP="00B4190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4190B">
              <w:rPr>
                <w:rFonts w:ascii="Arial" w:hAnsi="Arial" w:cs="Arial"/>
                <w:bCs/>
                <w:sz w:val="18"/>
                <w:szCs w:val="18"/>
              </w:rPr>
              <w:t>10.94±2.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7A41FB2" w14:textId="4269CB4D" w:rsidR="002B4DC5" w:rsidRPr="00B4190B" w:rsidRDefault="003264AC" w:rsidP="00B4190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37.53</w:t>
            </w:r>
            <w:r w:rsidRPr="00B4190B">
              <w:rPr>
                <w:rFonts w:ascii="Arial" w:hAnsi="Arial" w:cs="Arial"/>
                <w:bCs/>
                <w:sz w:val="18"/>
                <w:szCs w:val="18"/>
              </w:rPr>
              <w:t>±</w:t>
            </w:r>
            <w:r>
              <w:rPr>
                <w:rFonts w:ascii="Arial" w:hAnsi="Arial" w:cs="Arial"/>
                <w:bCs/>
                <w:sz w:val="18"/>
                <w:szCs w:val="18"/>
              </w:rPr>
              <w:t>144.97</w:t>
            </w:r>
          </w:p>
        </w:tc>
      </w:tr>
      <w:tr w:rsidR="00F51CFB" w:rsidRPr="00E34959" w14:paraId="7BA2B5B1" w14:textId="4CFC0764" w:rsidTr="00B4190B">
        <w:trPr>
          <w:trHeight w:val="567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DB0831" w14:textId="77777777" w:rsidR="002B4DC5" w:rsidRPr="00B4190B" w:rsidRDefault="002B4DC5" w:rsidP="00B4190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B4190B">
              <w:rPr>
                <w:rFonts w:ascii="Arial" w:hAnsi="Arial" w:cs="Arial"/>
                <w:bCs/>
                <w:sz w:val="18"/>
                <w:szCs w:val="18"/>
              </w:rPr>
              <w:t>Left</w:t>
            </w:r>
            <w:proofErr w:type="spellEnd"/>
            <w:r w:rsidRPr="00B4190B">
              <w:rPr>
                <w:rFonts w:ascii="Arial" w:hAnsi="Arial" w:cs="Arial"/>
                <w:bCs/>
                <w:sz w:val="18"/>
                <w:szCs w:val="18"/>
              </w:rPr>
              <w:t xml:space="preserve"> 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D60170" w14:textId="3D00B7F4" w:rsidR="002B4DC5" w:rsidRPr="00B4190B" w:rsidRDefault="002B4DC5" w:rsidP="00B4190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4190B">
              <w:rPr>
                <w:rFonts w:ascii="Arial" w:hAnsi="Arial" w:cs="Arial"/>
                <w:bCs/>
                <w:sz w:val="18"/>
                <w:szCs w:val="18"/>
              </w:rPr>
              <w:t>49.50±5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020405" w14:textId="760E30EF" w:rsidR="002B4DC5" w:rsidRPr="00B4190B" w:rsidRDefault="002B4DC5" w:rsidP="00B4190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4190B">
              <w:rPr>
                <w:rFonts w:ascii="Arial" w:hAnsi="Arial" w:cs="Arial"/>
                <w:bCs/>
                <w:sz w:val="18"/>
                <w:szCs w:val="18"/>
              </w:rPr>
              <w:t>-48.26±6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6127F5" w14:textId="6E0B56C7" w:rsidR="002B4DC5" w:rsidRPr="00B4190B" w:rsidRDefault="002B4DC5" w:rsidP="00B4190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4190B">
              <w:rPr>
                <w:rFonts w:ascii="Arial" w:hAnsi="Arial" w:cs="Arial"/>
                <w:bCs/>
                <w:sz w:val="18"/>
                <w:szCs w:val="18"/>
              </w:rPr>
              <w:t>11.82±7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D96575F" w14:textId="44628807" w:rsidR="002B4DC5" w:rsidRPr="00B4190B" w:rsidRDefault="003264AC" w:rsidP="00B4190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74.76</w:t>
            </w:r>
            <w:r w:rsidRPr="00B4190B">
              <w:rPr>
                <w:rFonts w:ascii="Arial" w:hAnsi="Arial" w:cs="Arial"/>
                <w:bCs/>
                <w:sz w:val="18"/>
                <w:szCs w:val="18"/>
              </w:rPr>
              <w:t>±</w:t>
            </w:r>
            <w:r>
              <w:rPr>
                <w:rFonts w:ascii="Arial" w:hAnsi="Arial" w:cs="Arial"/>
                <w:bCs/>
                <w:sz w:val="18"/>
                <w:szCs w:val="18"/>
              </w:rPr>
              <w:t>169.11</w:t>
            </w:r>
          </w:p>
        </w:tc>
      </w:tr>
      <w:tr w:rsidR="00F51CFB" w:rsidRPr="00E34959" w14:paraId="78A78890" w14:textId="535F3084" w:rsidTr="00B4190B">
        <w:trPr>
          <w:trHeight w:val="567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2153DE" w14:textId="77777777" w:rsidR="002B4DC5" w:rsidRPr="00B4190B" w:rsidRDefault="002B4DC5" w:rsidP="00B4190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B4190B">
              <w:rPr>
                <w:rFonts w:ascii="Arial" w:hAnsi="Arial" w:cs="Arial"/>
                <w:bCs/>
                <w:sz w:val="18"/>
                <w:szCs w:val="18"/>
              </w:rPr>
              <w:t>Right</w:t>
            </w:r>
            <w:proofErr w:type="spellEnd"/>
            <w:r w:rsidRPr="00B4190B">
              <w:rPr>
                <w:rFonts w:ascii="Arial" w:hAnsi="Arial" w:cs="Arial"/>
                <w:bCs/>
                <w:sz w:val="18"/>
                <w:szCs w:val="18"/>
              </w:rPr>
              <w:t xml:space="preserve"> Anterior Insul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B3C33" w14:textId="472CBA4A" w:rsidR="002B4DC5" w:rsidRPr="00B4190B" w:rsidRDefault="002B4DC5" w:rsidP="00B4190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4190B">
              <w:rPr>
                <w:rFonts w:ascii="Arial" w:hAnsi="Arial" w:cs="Arial"/>
                <w:bCs/>
                <w:sz w:val="18"/>
                <w:szCs w:val="18"/>
              </w:rPr>
              <w:t>35.69±4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12E1D" w14:textId="11FB89BB" w:rsidR="002B4DC5" w:rsidRPr="00B4190B" w:rsidRDefault="002B4DC5" w:rsidP="00B4190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4190B">
              <w:rPr>
                <w:rFonts w:ascii="Arial" w:hAnsi="Arial" w:cs="Arial"/>
                <w:bCs/>
                <w:sz w:val="18"/>
                <w:szCs w:val="18"/>
              </w:rPr>
              <w:t>18.99±8.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31A93" w14:textId="6BAAD164" w:rsidR="002B4DC5" w:rsidRPr="00B4190B" w:rsidRDefault="002B4DC5" w:rsidP="00B4190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4190B">
              <w:rPr>
                <w:rFonts w:ascii="Arial" w:hAnsi="Arial" w:cs="Arial"/>
                <w:bCs/>
                <w:sz w:val="18"/>
                <w:szCs w:val="18"/>
              </w:rPr>
              <w:t>2.75±5.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BA29E82" w14:textId="22DA751B" w:rsidR="002B4DC5" w:rsidRPr="00B4190B" w:rsidRDefault="002B4DC5" w:rsidP="003264A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4190B">
              <w:rPr>
                <w:rFonts w:ascii="Arial" w:hAnsi="Arial" w:cs="Arial"/>
                <w:bCs/>
                <w:sz w:val="18"/>
                <w:szCs w:val="18"/>
              </w:rPr>
              <w:t>21</w:t>
            </w:r>
            <w:r w:rsidR="003264AC">
              <w:rPr>
                <w:rFonts w:ascii="Arial" w:hAnsi="Arial" w:cs="Arial"/>
                <w:bCs/>
                <w:sz w:val="18"/>
                <w:szCs w:val="18"/>
              </w:rPr>
              <w:t>3.24</w:t>
            </w:r>
            <w:r w:rsidR="003264AC" w:rsidRPr="00B4190B">
              <w:rPr>
                <w:rFonts w:ascii="Arial" w:hAnsi="Arial" w:cs="Arial"/>
                <w:bCs/>
                <w:sz w:val="18"/>
                <w:szCs w:val="18"/>
              </w:rPr>
              <w:t>±</w:t>
            </w:r>
            <w:r w:rsidR="003264AC">
              <w:rPr>
                <w:rFonts w:ascii="Arial" w:hAnsi="Arial" w:cs="Arial"/>
                <w:bCs/>
                <w:sz w:val="18"/>
                <w:szCs w:val="18"/>
              </w:rPr>
              <w:t>147.28</w:t>
            </w:r>
          </w:p>
        </w:tc>
      </w:tr>
      <w:tr w:rsidR="00F51CFB" w:rsidRPr="00E34959" w14:paraId="76ADF15C" w14:textId="596BF22D" w:rsidTr="00B4190B">
        <w:trPr>
          <w:trHeight w:val="567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E2EE403" w14:textId="77777777" w:rsidR="002B4DC5" w:rsidRPr="00B4190B" w:rsidRDefault="002B4DC5" w:rsidP="00B4190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B4190B">
              <w:rPr>
                <w:rFonts w:ascii="Arial" w:hAnsi="Arial" w:cs="Arial"/>
                <w:bCs/>
                <w:sz w:val="18"/>
                <w:szCs w:val="18"/>
              </w:rPr>
              <w:t>Left</w:t>
            </w:r>
            <w:proofErr w:type="spellEnd"/>
            <w:r w:rsidRPr="00B4190B">
              <w:rPr>
                <w:rFonts w:ascii="Arial" w:hAnsi="Arial" w:cs="Arial"/>
                <w:bCs/>
                <w:sz w:val="18"/>
                <w:szCs w:val="18"/>
              </w:rPr>
              <w:t xml:space="preserve"> Anterior Insul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EE2FE9" w14:textId="5F9DF331" w:rsidR="002B4DC5" w:rsidRPr="00B4190B" w:rsidRDefault="002B4DC5" w:rsidP="00B4190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4190B">
              <w:rPr>
                <w:rFonts w:ascii="Arial" w:hAnsi="Arial" w:cs="Arial"/>
                <w:bCs/>
                <w:sz w:val="18"/>
                <w:szCs w:val="18"/>
              </w:rPr>
              <w:t>34.35±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10245" w14:textId="6928E12E" w:rsidR="002B4DC5" w:rsidRPr="00B4190B" w:rsidRDefault="002B4DC5" w:rsidP="00B4190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4190B">
              <w:rPr>
                <w:rFonts w:ascii="Arial" w:hAnsi="Arial" w:cs="Arial"/>
                <w:bCs/>
                <w:sz w:val="18"/>
                <w:szCs w:val="18"/>
              </w:rPr>
              <w:t>15.99±11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B0D806" w14:textId="5FF2B25E" w:rsidR="002B4DC5" w:rsidRPr="00B4190B" w:rsidRDefault="002B4DC5" w:rsidP="00B4190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4190B">
              <w:rPr>
                <w:rFonts w:ascii="Arial" w:hAnsi="Arial" w:cs="Arial"/>
                <w:bCs/>
                <w:sz w:val="18"/>
                <w:szCs w:val="18"/>
              </w:rPr>
              <w:t>6.23±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5F36D1E" w14:textId="29C046A6" w:rsidR="002B4DC5" w:rsidRPr="00B4190B" w:rsidRDefault="002B4DC5" w:rsidP="003264A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4190B">
              <w:rPr>
                <w:rFonts w:ascii="Arial" w:hAnsi="Arial" w:cs="Arial"/>
                <w:bCs/>
                <w:sz w:val="18"/>
                <w:szCs w:val="18"/>
              </w:rPr>
              <w:t>29</w:t>
            </w:r>
            <w:r w:rsidR="003264AC">
              <w:rPr>
                <w:rFonts w:ascii="Arial" w:hAnsi="Arial" w:cs="Arial"/>
                <w:bCs/>
                <w:sz w:val="18"/>
                <w:szCs w:val="18"/>
              </w:rPr>
              <w:t>7.65</w:t>
            </w:r>
            <w:r w:rsidR="003264AC" w:rsidRPr="00B4190B">
              <w:rPr>
                <w:rFonts w:ascii="Arial" w:hAnsi="Arial" w:cs="Arial"/>
                <w:bCs/>
                <w:sz w:val="18"/>
                <w:szCs w:val="18"/>
              </w:rPr>
              <w:t>±</w:t>
            </w:r>
            <w:r w:rsidR="003264AC">
              <w:rPr>
                <w:rFonts w:ascii="Arial" w:hAnsi="Arial" w:cs="Arial"/>
                <w:bCs/>
                <w:sz w:val="18"/>
                <w:szCs w:val="18"/>
              </w:rPr>
              <w:t>111.87</w:t>
            </w:r>
          </w:p>
        </w:tc>
      </w:tr>
    </w:tbl>
    <w:p w14:paraId="21CEB172" w14:textId="3756D179" w:rsidR="00701C82" w:rsidRDefault="00000000" w:rsidP="00921DE0">
      <w:pPr>
        <w:pStyle w:val="Caption"/>
        <w:keepNext/>
        <w:spacing w:line="480" w:lineRule="auto"/>
        <w:jc w:val="both"/>
      </w:pPr>
    </w:p>
    <w:sectPr w:rsidR="00701C82" w:rsidSect="00CF1B43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xNLA0tTS2NDMxNjRR0lEKTi0uzszPAykwrAUAaQ679SwAAAA="/>
  </w:docVars>
  <w:rsids>
    <w:rsidRoot w:val="006C7AA3"/>
    <w:rsid w:val="0002385A"/>
    <w:rsid w:val="00121DC6"/>
    <w:rsid w:val="00126BE1"/>
    <w:rsid w:val="00136DE9"/>
    <w:rsid w:val="00167590"/>
    <w:rsid w:val="001B3255"/>
    <w:rsid w:val="00283DC7"/>
    <w:rsid w:val="00287A92"/>
    <w:rsid w:val="00291396"/>
    <w:rsid w:val="002B4DC5"/>
    <w:rsid w:val="002C3313"/>
    <w:rsid w:val="002E2130"/>
    <w:rsid w:val="00311667"/>
    <w:rsid w:val="003216B5"/>
    <w:rsid w:val="003264AC"/>
    <w:rsid w:val="003C621B"/>
    <w:rsid w:val="003E0CDB"/>
    <w:rsid w:val="003E748F"/>
    <w:rsid w:val="00425256"/>
    <w:rsid w:val="0045137E"/>
    <w:rsid w:val="004B1A0E"/>
    <w:rsid w:val="004C6332"/>
    <w:rsid w:val="004D4C80"/>
    <w:rsid w:val="004E121F"/>
    <w:rsid w:val="004E1D88"/>
    <w:rsid w:val="004E5CC3"/>
    <w:rsid w:val="00503A08"/>
    <w:rsid w:val="00512621"/>
    <w:rsid w:val="0051665D"/>
    <w:rsid w:val="005B4110"/>
    <w:rsid w:val="005D1518"/>
    <w:rsid w:val="005D272A"/>
    <w:rsid w:val="0061080E"/>
    <w:rsid w:val="006A0432"/>
    <w:rsid w:val="006A2AD6"/>
    <w:rsid w:val="006A49F3"/>
    <w:rsid w:val="006B56CE"/>
    <w:rsid w:val="006C39F0"/>
    <w:rsid w:val="006C6DF8"/>
    <w:rsid w:val="006C7AA3"/>
    <w:rsid w:val="007004DA"/>
    <w:rsid w:val="00754699"/>
    <w:rsid w:val="0077561F"/>
    <w:rsid w:val="0078696A"/>
    <w:rsid w:val="007A6FA9"/>
    <w:rsid w:val="007E57C2"/>
    <w:rsid w:val="008369D0"/>
    <w:rsid w:val="00845153"/>
    <w:rsid w:val="008A00C7"/>
    <w:rsid w:val="008B0605"/>
    <w:rsid w:val="008C2AF5"/>
    <w:rsid w:val="00921DE0"/>
    <w:rsid w:val="00972D97"/>
    <w:rsid w:val="00997322"/>
    <w:rsid w:val="00A06FC4"/>
    <w:rsid w:val="00A20897"/>
    <w:rsid w:val="00A86D43"/>
    <w:rsid w:val="00AA3106"/>
    <w:rsid w:val="00AB0DAD"/>
    <w:rsid w:val="00AD1D20"/>
    <w:rsid w:val="00AD45B6"/>
    <w:rsid w:val="00AD5520"/>
    <w:rsid w:val="00AE471D"/>
    <w:rsid w:val="00AF182A"/>
    <w:rsid w:val="00B0259A"/>
    <w:rsid w:val="00B11035"/>
    <w:rsid w:val="00B26E46"/>
    <w:rsid w:val="00B3499C"/>
    <w:rsid w:val="00B4190B"/>
    <w:rsid w:val="00B50F08"/>
    <w:rsid w:val="00B9414D"/>
    <w:rsid w:val="00BF0810"/>
    <w:rsid w:val="00C24D5A"/>
    <w:rsid w:val="00C52A99"/>
    <w:rsid w:val="00C6058C"/>
    <w:rsid w:val="00C645BC"/>
    <w:rsid w:val="00C74919"/>
    <w:rsid w:val="00CD709E"/>
    <w:rsid w:val="00CF096E"/>
    <w:rsid w:val="00CF1B43"/>
    <w:rsid w:val="00D41493"/>
    <w:rsid w:val="00DB4495"/>
    <w:rsid w:val="00E13F2B"/>
    <w:rsid w:val="00E13F81"/>
    <w:rsid w:val="00E23EF6"/>
    <w:rsid w:val="00E25327"/>
    <w:rsid w:val="00E273D4"/>
    <w:rsid w:val="00E34959"/>
    <w:rsid w:val="00E400D2"/>
    <w:rsid w:val="00E60AC5"/>
    <w:rsid w:val="00E92398"/>
    <w:rsid w:val="00E940BE"/>
    <w:rsid w:val="00EA0351"/>
    <w:rsid w:val="00EC03F2"/>
    <w:rsid w:val="00EC5BEE"/>
    <w:rsid w:val="00EC62E4"/>
    <w:rsid w:val="00EF384F"/>
    <w:rsid w:val="00F02505"/>
    <w:rsid w:val="00F26792"/>
    <w:rsid w:val="00F4007A"/>
    <w:rsid w:val="00F51CFB"/>
    <w:rsid w:val="00F6780E"/>
    <w:rsid w:val="00F903AA"/>
    <w:rsid w:val="00F948B9"/>
    <w:rsid w:val="00FA4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104AAD"/>
  <w15:chartTrackingRefBased/>
  <w15:docId w15:val="{C3A32736-0411-41A1-A75F-BF2FB7482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AA3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7AA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C7AA3"/>
    <w:pPr>
      <w:spacing w:after="200"/>
    </w:pPr>
    <w:rPr>
      <w:rFonts w:ascii="Arial" w:eastAsiaTheme="minorHAnsi" w:hAnsi="Arial" w:cs="Arial"/>
      <w:i/>
      <w:iCs/>
      <w:color w:val="44546A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6C7A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NoNumber">
    <w:name w:val="Heading 1 No Number"/>
    <w:basedOn w:val="Heading1"/>
    <w:link w:val="Heading1NoNumberChar"/>
    <w:qFormat/>
    <w:rsid w:val="006C7AA3"/>
    <w:pPr>
      <w:keepNext w:val="0"/>
      <w:keepLines w:val="0"/>
      <w:spacing w:line="360" w:lineRule="auto"/>
      <w:contextualSpacing/>
      <w:jc w:val="both"/>
    </w:pPr>
    <w:rPr>
      <w:rFonts w:ascii="Arial" w:hAnsi="Arial" w:cs="Arial"/>
      <w:b/>
      <w:lang w:val="en-US"/>
    </w:rPr>
  </w:style>
  <w:style w:type="character" w:customStyle="1" w:styleId="Heading1NoNumberChar">
    <w:name w:val="Heading 1 No Number Char"/>
    <w:basedOn w:val="Heading1Char"/>
    <w:link w:val="Heading1NoNumber"/>
    <w:rsid w:val="006C7AA3"/>
    <w:rPr>
      <w:rFonts w:ascii="Arial" w:eastAsiaTheme="majorEastAsia" w:hAnsi="Arial" w:cs="Arial"/>
      <w:b/>
      <w:color w:val="2F5496" w:themeColor="accent1" w:themeShade="BF"/>
      <w:sz w:val="32"/>
      <w:szCs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C7A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6C7AA3"/>
  </w:style>
  <w:style w:type="paragraph" w:styleId="BalloonText">
    <w:name w:val="Balloon Text"/>
    <w:basedOn w:val="Normal"/>
    <w:link w:val="BalloonTextChar"/>
    <w:uiPriority w:val="99"/>
    <w:semiHidden/>
    <w:unhideWhenUsed/>
    <w:rsid w:val="00F2679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792"/>
    <w:rPr>
      <w:rFonts w:ascii="Segoe UI" w:eastAsiaTheme="minorEastAsia" w:hAnsi="Segoe UI" w:cs="Segoe UI"/>
      <w:sz w:val="18"/>
      <w:szCs w:val="18"/>
    </w:rPr>
  </w:style>
  <w:style w:type="table" w:customStyle="1" w:styleId="TabeladeGrelha2-Destaque31">
    <w:name w:val="Tabela de Grelha 2 - Destaque 31"/>
    <w:basedOn w:val="TableNormal"/>
    <w:uiPriority w:val="47"/>
    <w:rsid w:val="004C6332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166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66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665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6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65D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822E29-C009-4CD0-ABE9-6256AA56C2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2168638</dc:creator>
  <cp:keywords/>
  <dc:description/>
  <cp:lastModifiedBy>Miguel Castelo-Branco</cp:lastModifiedBy>
  <cp:revision>22</cp:revision>
  <dcterms:created xsi:type="dcterms:W3CDTF">2021-04-09T13:01:00Z</dcterms:created>
  <dcterms:modified xsi:type="dcterms:W3CDTF">2022-07-16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